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D9AAD" w14:textId="4F1BFFF3" w:rsidR="00B73CD3" w:rsidRPr="00453A9B" w:rsidRDefault="00453A9B" w:rsidP="00B73CD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 w:rsidRPr="00453A9B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9003CA" w:rsidRPr="00453A9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53A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003CA" w:rsidRPr="00453A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CD3" w:rsidRPr="00453A9B">
        <w:rPr>
          <w:rFonts w:ascii="Times New Roman" w:hAnsi="Times New Roman" w:cs="Times New Roman"/>
          <w:b/>
          <w:bCs/>
          <w:sz w:val="24"/>
          <w:szCs w:val="24"/>
        </w:rPr>
        <w:t>Crude analysis of the association between household characteristics and ZIKV infection. Recife, Brazil, 2018-2019.</w:t>
      </w:r>
    </w:p>
    <w:tbl>
      <w:tblPr>
        <w:tblW w:w="13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596"/>
        <w:gridCol w:w="1000"/>
        <w:gridCol w:w="1700"/>
        <w:gridCol w:w="596"/>
        <w:gridCol w:w="1000"/>
        <w:gridCol w:w="1700"/>
        <w:gridCol w:w="596"/>
        <w:gridCol w:w="1000"/>
        <w:gridCol w:w="1600"/>
      </w:tblGrid>
      <w:tr w:rsidR="00E52464" w:rsidRPr="00D03A41" w14:paraId="0C427718" w14:textId="77777777" w:rsidTr="00E52464">
        <w:trPr>
          <w:trHeight w:val="264"/>
        </w:trPr>
        <w:tc>
          <w:tcPr>
            <w:tcW w:w="38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F9A2" w14:textId="67BC6C69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</w:t>
            </w:r>
            <w:r w:rsidR="00A35AF7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haracteristics</w:t>
            </w:r>
          </w:p>
        </w:tc>
        <w:tc>
          <w:tcPr>
            <w:tcW w:w="978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BBE8" w14:textId="2D87F034" w:rsidR="00E52464" w:rsidRPr="00D03A41" w:rsidRDefault="00D429D2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strata</w:t>
            </w:r>
          </w:p>
        </w:tc>
      </w:tr>
      <w:tr w:rsidR="00E52464" w:rsidRPr="00D03A41" w14:paraId="2982F21A" w14:textId="77777777" w:rsidTr="00E52464">
        <w:trPr>
          <w:trHeight w:val="264"/>
        </w:trPr>
        <w:tc>
          <w:tcPr>
            <w:tcW w:w="38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F95F4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8A15C" w14:textId="17AC7D03" w:rsidR="00E52464" w:rsidRPr="00D03A41" w:rsidRDefault="00D429D2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319AC" w14:textId="62CD76CD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nter</w:t>
            </w:r>
            <w:r w:rsidR="00D429D2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ediate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8764" w14:textId="70412E59" w:rsidR="00E52464" w:rsidRPr="00D03A41" w:rsidRDefault="00D807FD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ow</w:t>
            </w:r>
          </w:p>
        </w:tc>
      </w:tr>
      <w:tr w:rsidR="00E52464" w:rsidRPr="00D03A41" w14:paraId="3C27897E" w14:textId="77777777" w:rsidTr="00E52464">
        <w:trPr>
          <w:trHeight w:val="264"/>
        </w:trPr>
        <w:tc>
          <w:tcPr>
            <w:tcW w:w="38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8EA311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291E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0743" w14:textId="75028CE6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49132" w14:textId="7CEE8FD4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95%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I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30EA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9859" w14:textId="379137B6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938E" w14:textId="271F112B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95%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I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C86E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11DA" w14:textId="4DB5F266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6DDCC" w14:textId="78BA9B23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95%</w:t>
            </w:r>
            <w:r w:rsidR="00B73CD3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I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</w:tr>
      <w:tr w:rsidR="00E52464" w:rsidRPr="00D03A41" w14:paraId="654F9787" w14:textId="77777777" w:rsidTr="00E52464">
        <w:trPr>
          <w:trHeight w:val="264"/>
        </w:trPr>
        <w:tc>
          <w:tcPr>
            <w:tcW w:w="38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D26AF5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E1E15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4E6B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4DC12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7B583B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4CA6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53AF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2F681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7B39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183F2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A35AF7" w:rsidRPr="00D03A41" w14:paraId="2DC4D483" w14:textId="77777777" w:rsidTr="00E52464">
        <w:trPr>
          <w:trHeight w:val="264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1439" w14:textId="3551F1FA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 of residents in the household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A40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5C4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6D5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1A2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C2D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203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34A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AD8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089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590741CA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73E3" w14:textId="3971FE64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p 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C48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1D1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 (3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698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0AA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764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 (5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423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8D4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7BE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 (5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9BE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7D3E00B5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BDE0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E58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843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 (3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552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 (0.59-1.3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6A5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D1C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3 (5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1D1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9 (0.78-1.8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925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A43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8 (5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E4A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 (0.67-1.69)</w:t>
            </w:r>
          </w:p>
        </w:tc>
      </w:tr>
      <w:tr w:rsidR="00A35AF7" w:rsidRPr="00D03A41" w14:paraId="7B184293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0D60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gt;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EBD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D03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 (3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FAF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 (0.59-1.5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A57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5D5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8 (53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9D9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 (0.70-1.6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3CB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360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5 (5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A1C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(0.61-1.55)</w:t>
            </w:r>
          </w:p>
        </w:tc>
      </w:tr>
      <w:tr w:rsidR="00A35AF7" w:rsidRPr="00D03A41" w14:paraId="0F61E54E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FCF5" w14:textId="7A178413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ype of household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311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794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38E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6C5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A2C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01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1D5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976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F2C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358D52FA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993C" w14:textId="009CC36B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artment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599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5BB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 (2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1FA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1F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E50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 (3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D9A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6CF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D14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4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9E4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14D74172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0F59" w14:textId="09A4CF3E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8A9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CB1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7 (5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7A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4 (2.02-4.9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1FF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C0F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3 (5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77B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3 (1.90-3.9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1D0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2BC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4 (5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08E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2 (1.10-3.36)</w:t>
            </w:r>
          </w:p>
        </w:tc>
      </w:tr>
      <w:tr w:rsidR="00A35AF7" w:rsidRPr="00D03A41" w14:paraId="395260F4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2FB2" w14:textId="3C9F6682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ste destina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717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C09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77A1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62E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FC2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7C9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922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1EA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664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26EA4E3C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4756" w14:textId="42DC45D0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ublic networ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67C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770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6 (4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9F7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449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42C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9 (5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B7C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DFC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902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8 (5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98A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4C90C491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082D" w14:textId="684B9941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ther destination 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588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E78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 (3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D26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(0.60-1.5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814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3BB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8 (5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9FF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(0.67-1.4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7B3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2D0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4 (5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07A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 (0.67-1.14)</w:t>
            </w:r>
          </w:p>
        </w:tc>
      </w:tr>
      <w:tr w:rsidR="00A35AF7" w:rsidRPr="00D03A41" w14:paraId="2D275EEE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B543" w14:textId="4C111238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Water suppl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B6D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08F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B20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BF3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869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0DB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5AF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67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B2C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69F892DC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9EFC" w14:textId="4C731276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ublic networ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112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A6D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3 (4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687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49D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B36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1 (5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E28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C93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B54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0 (55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E8B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416007C3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E37C" w14:textId="5CE1ABCA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ll</w:t>
            </w:r>
            <w:proofErr w:type="gramEnd"/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other sources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AC3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AAB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 (3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31A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 (0.43-1.1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BC1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F2E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 (4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652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6 (0.32-0.9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7B5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254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 (58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CD8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 (0.72-1.83)</w:t>
            </w:r>
          </w:p>
        </w:tc>
      </w:tr>
      <w:tr w:rsidR="00A35AF7" w:rsidRPr="00D03A41" w14:paraId="4D74B2BF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0BB5" w14:textId="7204A9C5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rregularity of water suppl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02EE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5F0B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0920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128D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83DE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8A8E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3831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68AC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6327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0DD8721C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3297" w14:textId="37F1ED9E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7F3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D30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9 (3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754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DDB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BD8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9 (5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789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708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A03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7 (57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896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4535AFB4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592A" w14:textId="3306CE43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748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2C5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 (5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439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1 (1.12-4.7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F71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CAC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 (6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031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3 (0.85-2.0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B94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EC2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8 (52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391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2 (0.61-1.12)</w:t>
            </w:r>
          </w:p>
        </w:tc>
      </w:tr>
      <w:tr w:rsidR="00A35AF7" w:rsidRPr="00D03A41" w14:paraId="14C03317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E9AD" w14:textId="6CCBE804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arbage destina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8E9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AB5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436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D0F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419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F7A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90B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886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AB4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69445FE0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C0D7" w14:textId="19909751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me collec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B68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F1E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6 (3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A9E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B1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389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6 (5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497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DB5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015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1 (5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FA7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58F57191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EFA80" w14:textId="51A2909F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ther destina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077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7F7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183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4 (0.39-6.9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7B4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550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 (5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289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(0.56-1.8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2AB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33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 (5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01B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 (0.69-1.88)</w:t>
            </w:r>
          </w:p>
        </w:tc>
      </w:tr>
      <w:tr w:rsidR="00A35AF7" w:rsidRPr="00D03A41" w14:paraId="41B5E846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5F4D" w14:textId="3DCF8FD9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E157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B4AC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242B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5EDC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0492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4F8C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8707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D0DD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8668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63D7941A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8A83" w14:textId="3361F329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 income / Up to 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AF8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F76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 (5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57A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79B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FF0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3 (6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929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B04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40F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0 (5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7EA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53A3BB66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A0CE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E63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7F1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 (4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43E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8 (0.38-1.2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53A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14B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 (5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E73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8 (0.51-0.9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9D2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798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 (46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48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 (0.46-0.89)</w:t>
            </w:r>
          </w:p>
        </w:tc>
      </w:tr>
      <w:tr w:rsidR="00A35AF7" w:rsidRPr="00D03A41" w14:paraId="49AE926F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2646" w14:textId="77777777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2CB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2CE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 (27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B43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6 (0.22-0.5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E20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C88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 (3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019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3 (0.28-0.6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0B4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667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57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4AC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 (0.62-1.60)</w:t>
            </w:r>
          </w:p>
        </w:tc>
      </w:tr>
      <w:tr w:rsidR="00CA18CF" w:rsidRPr="00D03A41" w14:paraId="26FE4BF0" w14:textId="77777777" w:rsidTr="00E80895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3FE3FF" w14:textId="24CCBBCD" w:rsidR="00CA18CF" w:rsidRPr="00D03A41" w:rsidRDefault="00E80895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 of the head of the famil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1A70B2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24C4F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163F0D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7DB315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4C12E8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E25DF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7FC2D0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61877E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97D61F" w14:textId="77777777" w:rsidR="00CA18CF" w:rsidRPr="00D03A41" w:rsidRDefault="00CA18CF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3B858446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4E9B" w14:textId="631FD801" w:rsidR="00A35AF7" w:rsidRPr="00D03A41" w:rsidRDefault="00CA18CF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Schooling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79F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8A5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F96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ECE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64F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F63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3AD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6AA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2C6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3153FFB7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39E4" w14:textId="0AF0FA44" w:rsidR="00A35AF7" w:rsidRPr="00D03A41" w:rsidRDefault="000C56E4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iversity</w:t>
            </w:r>
            <w:r w:rsidR="00A35AF7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85B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A06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 (2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ECE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576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AD9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 (4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4E2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EEE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11B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 (54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BF1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1A3D4B26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D1B7" w14:textId="7BB50880" w:rsidR="00A35AF7" w:rsidRPr="00D03A41" w:rsidRDefault="000C56E4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93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FCC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 (5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0A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6 (1.24-5.2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112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947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0 (5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282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7 (1.25-2.7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F2A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F1D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4 (5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A4E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 (0.36-2.56)</w:t>
            </w:r>
          </w:p>
        </w:tc>
      </w:tr>
      <w:tr w:rsidR="00A35AF7" w:rsidRPr="00D03A41" w14:paraId="7B4B3803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B5BD" w14:textId="7BBAD484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damental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0C56E4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lliterat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F1B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11E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5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B06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6 (1.44-3.8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2A3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A4A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8 (59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17B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4 (1.31-2.8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D10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EC4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7 (56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371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0 (0.44-2.74)</w:t>
            </w:r>
          </w:p>
        </w:tc>
      </w:tr>
      <w:tr w:rsidR="00A35AF7" w:rsidRPr="00D03A41" w14:paraId="69F89B16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0AFB" w14:textId="249E5FCE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a</w:t>
            </w:r>
            <w:r w:rsidR="00E80895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e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/ </w:t>
            </w:r>
            <w:r w:rsidR="00E80895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kin c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</w:t>
            </w:r>
            <w:r w:rsidR="00E80895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or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F0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0B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90D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EC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67CE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1D6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06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89E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07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35AF7" w:rsidRPr="00D03A41" w14:paraId="11E1B221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9248" w14:textId="3AD46007" w:rsidR="00A35AF7" w:rsidRPr="00D03A41" w:rsidRDefault="00E80895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8E3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82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 (3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16EA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CFD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9B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1 (5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6CC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C31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97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 (5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0109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A35AF7" w:rsidRPr="00D03A41" w14:paraId="35C64D5A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5935" w14:textId="11D5453D" w:rsidR="00A35AF7" w:rsidRPr="00D03A41" w:rsidRDefault="00E80895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Mixed rac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91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21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 (4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7B4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3 (0.84-2.1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DD3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41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2 (5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EED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(0.70-1.3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A50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83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8 (5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6F5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(0.68-1.51)</w:t>
            </w:r>
          </w:p>
        </w:tc>
      </w:tr>
      <w:tr w:rsidR="00A35AF7" w:rsidRPr="00D03A41" w14:paraId="4D1ABA90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FF4" w14:textId="47EFFE31" w:rsidR="00A35AF7" w:rsidRPr="00D03A41" w:rsidRDefault="00E80895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75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B2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 (34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A72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8 (0.57-1.7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3FAB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030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 (6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CB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7 (1.05-2.6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520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E9D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 (5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FB7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 (0.54-1.33)</w:t>
            </w:r>
          </w:p>
        </w:tc>
      </w:tr>
      <w:tr w:rsidR="00A35AF7" w:rsidRPr="00D03A41" w14:paraId="0862BB1F" w14:textId="77777777" w:rsidTr="00E52464">
        <w:trPr>
          <w:trHeight w:val="264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112A" w14:textId="5A10B814" w:rsidR="00A35AF7" w:rsidRPr="00D03A41" w:rsidRDefault="00A35AF7" w:rsidP="00A35A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  <w:r w:rsidR="00E80895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</w:t>
            </w: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E80895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gnored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2C7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5BAC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36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D264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(0.48-2.2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185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F0BF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44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892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7 (0.23-1.98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9F18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3436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70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C2F2" w14:textId="77777777" w:rsidR="00A35AF7" w:rsidRPr="00D03A41" w:rsidRDefault="00A35AF7" w:rsidP="00A35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9 (0.98-3.64)</w:t>
            </w:r>
          </w:p>
        </w:tc>
      </w:tr>
    </w:tbl>
    <w:p w14:paraId="38C78C84" w14:textId="0575D68A" w:rsidR="009003CA" w:rsidRPr="00D03A41" w:rsidRDefault="009003CA">
      <w:pPr>
        <w:rPr>
          <w:rFonts w:ascii="Times New Roman" w:hAnsi="Times New Roman" w:cs="Times New Roman"/>
          <w:sz w:val="20"/>
          <w:szCs w:val="20"/>
        </w:rPr>
      </w:pPr>
    </w:p>
    <w:p w14:paraId="057A288D" w14:textId="22333DF7" w:rsidR="00E52464" w:rsidRPr="00D03A41" w:rsidRDefault="00E52464">
      <w:pPr>
        <w:rPr>
          <w:rFonts w:ascii="Times New Roman" w:hAnsi="Times New Roman" w:cs="Times New Roman"/>
          <w:sz w:val="20"/>
          <w:szCs w:val="20"/>
        </w:rPr>
      </w:pPr>
    </w:p>
    <w:sectPr w:rsidR="00E52464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DF88E" w14:textId="77777777" w:rsidR="00371647" w:rsidRDefault="00371647" w:rsidP="0049789F">
      <w:pPr>
        <w:spacing w:after="0" w:line="240" w:lineRule="auto"/>
      </w:pPr>
      <w:r>
        <w:separator/>
      </w:r>
    </w:p>
  </w:endnote>
  <w:endnote w:type="continuationSeparator" w:id="0">
    <w:p w14:paraId="21FF5EDC" w14:textId="77777777" w:rsidR="00371647" w:rsidRDefault="00371647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C5F95" w14:textId="77777777" w:rsidR="00371647" w:rsidRDefault="00371647" w:rsidP="0049789F">
      <w:pPr>
        <w:spacing w:after="0" w:line="240" w:lineRule="auto"/>
      </w:pPr>
      <w:r>
        <w:separator/>
      </w:r>
    </w:p>
  </w:footnote>
  <w:footnote w:type="continuationSeparator" w:id="0">
    <w:p w14:paraId="5E53E697" w14:textId="77777777" w:rsidR="00371647" w:rsidRDefault="00371647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C21BF"/>
    <w:rsid w:val="001F77AB"/>
    <w:rsid w:val="00236679"/>
    <w:rsid w:val="00242F5B"/>
    <w:rsid w:val="00292D90"/>
    <w:rsid w:val="002A33BB"/>
    <w:rsid w:val="002B34C2"/>
    <w:rsid w:val="002F3D85"/>
    <w:rsid w:val="002F734F"/>
    <w:rsid w:val="00300C0F"/>
    <w:rsid w:val="0032316E"/>
    <w:rsid w:val="00330CE7"/>
    <w:rsid w:val="00371647"/>
    <w:rsid w:val="003B6DFD"/>
    <w:rsid w:val="003C37CA"/>
    <w:rsid w:val="003C3DD2"/>
    <w:rsid w:val="003C7D24"/>
    <w:rsid w:val="003F78BE"/>
    <w:rsid w:val="00417245"/>
    <w:rsid w:val="0043736E"/>
    <w:rsid w:val="00453A9B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07A82"/>
    <w:rsid w:val="0085727B"/>
    <w:rsid w:val="0088266D"/>
    <w:rsid w:val="00892E9B"/>
    <w:rsid w:val="008A5923"/>
    <w:rsid w:val="008E09E4"/>
    <w:rsid w:val="008F5919"/>
    <w:rsid w:val="009003CA"/>
    <w:rsid w:val="009139F2"/>
    <w:rsid w:val="00922B57"/>
    <w:rsid w:val="00925E95"/>
    <w:rsid w:val="0092614A"/>
    <w:rsid w:val="00977D04"/>
    <w:rsid w:val="00983012"/>
    <w:rsid w:val="009844AA"/>
    <w:rsid w:val="00986ED6"/>
    <w:rsid w:val="009974CB"/>
    <w:rsid w:val="009D3353"/>
    <w:rsid w:val="00A10612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4</cp:revision>
  <dcterms:created xsi:type="dcterms:W3CDTF">2023-02-23T18:38:00Z</dcterms:created>
  <dcterms:modified xsi:type="dcterms:W3CDTF">2023-05-24T14:15:00Z</dcterms:modified>
</cp:coreProperties>
</file>